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6274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660"/>
        <w:gridCol w:w="3614"/>
      </w:tblGrid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b/>
                <w:lang w:val="en-US"/>
              </w:rPr>
            </w:pPr>
            <w:r w:rsidRPr="00BE35DB">
              <w:rPr>
                <w:b/>
                <w:lang w:val="en-US"/>
              </w:rPr>
              <w:t>Characteristic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b/>
                <w:lang w:val="en-US"/>
              </w:rPr>
            </w:pPr>
            <w:r w:rsidRPr="00BE35DB">
              <w:rPr>
                <w:b/>
                <w:lang w:val="en-US"/>
              </w:rPr>
              <w:t>N (%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b/>
                <w:lang w:val="en-US"/>
              </w:rPr>
            </w:pPr>
            <w:r w:rsidRPr="00BE35DB">
              <w:rPr>
                <w:b/>
                <w:lang w:val="en-US"/>
              </w:rPr>
              <w:t>Age (years)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16-19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45 (55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20-24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15 (18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No data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22 (27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b/>
                <w:lang w:val="en-US"/>
              </w:rPr>
            </w:pPr>
            <w:r w:rsidRPr="00BE35DB">
              <w:rPr>
                <w:b/>
                <w:lang w:val="en-US"/>
              </w:rPr>
              <w:t>Gender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Female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50 (61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Male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32 (39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b/>
                <w:lang w:val="en-US"/>
              </w:rPr>
            </w:pPr>
            <w:r w:rsidRPr="00BE35DB">
              <w:rPr>
                <w:b/>
                <w:lang w:val="en-US"/>
              </w:rPr>
              <w:t>Sexual orientation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Heterosexual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30 (37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Bisexual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3 (4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Gay/Lesbian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1 (1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No data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48 (59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b/>
                <w:lang w:val="en-US"/>
              </w:rPr>
            </w:pPr>
            <w:r w:rsidRPr="00BE35DB">
              <w:rPr>
                <w:b/>
                <w:lang w:val="en-US"/>
              </w:rPr>
              <w:t>Ethnicity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White British/White other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45 (55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Black/Black British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18 (22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Asian British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1 (1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 xml:space="preserve">Mixed 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6 (7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Other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1 (1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No data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11 (1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b/>
                <w:lang w:val="en-US"/>
              </w:rPr>
            </w:pPr>
            <w:r w:rsidRPr="00BE35DB">
              <w:rPr>
                <w:b/>
                <w:lang w:val="en-US"/>
              </w:rPr>
              <w:t>Education/work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School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2 (2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College/university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37 (5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Working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6 (7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Unemployed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5 (6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Long term sick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1 (1)</w:t>
            </w:r>
          </w:p>
        </w:tc>
      </w:tr>
      <w:tr w:rsidR="00BE35DB" w:rsidRPr="00BE35DB" w:rsidTr="00DD782B">
        <w:tc>
          <w:tcPr>
            <w:tcW w:w="2660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No data</w:t>
            </w:r>
          </w:p>
        </w:tc>
        <w:tc>
          <w:tcPr>
            <w:tcW w:w="3614" w:type="dxa"/>
          </w:tcPr>
          <w:p w:rsidR="00BE35DB" w:rsidRPr="00BE35DB" w:rsidRDefault="00BE35DB" w:rsidP="00BE35DB">
            <w:pPr>
              <w:rPr>
                <w:lang w:val="en-US"/>
              </w:rPr>
            </w:pPr>
            <w:r w:rsidRPr="00BE35DB">
              <w:rPr>
                <w:lang w:val="en-US"/>
              </w:rPr>
              <w:t>31 (38)</w:t>
            </w:r>
          </w:p>
        </w:tc>
      </w:tr>
    </w:tbl>
    <w:p w:rsidR="001D7560" w:rsidRDefault="00BE35DB">
      <w:bookmarkStart w:id="0" w:name="_GoBack"/>
      <w:bookmarkEnd w:id="0"/>
    </w:p>
    <w:sectPr w:rsidR="001D7560" w:rsidSect="00EB662B">
      <w:pgSz w:w="11906" w:h="16838" w:code="9"/>
      <w:pgMar w:top="1440" w:right="1440" w:bottom="1440" w:left="1440" w:header="1134" w:footer="17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547"/>
    <w:rsid w:val="00025FCE"/>
    <w:rsid w:val="00060076"/>
    <w:rsid w:val="00062843"/>
    <w:rsid w:val="000C64BC"/>
    <w:rsid w:val="000F480C"/>
    <w:rsid w:val="001A4591"/>
    <w:rsid w:val="001C30F7"/>
    <w:rsid w:val="001C347A"/>
    <w:rsid w:val="001D75F5"/>
    <w:rsid w:val="00266EBB"/>
    <w:rsid w:val="002A4AC8"/>
    <w:rsid w:val="002C0590"/>
    <w:rsid w:val="003174F5"/>
    <w:rsid w:val="003F05FF"/>
    <w:rsid w:val="00447928"/>
    <w:rsid w:val="00464007"/>
    <w:rsid w:val="00585980"/>
    <w:rsid w:val="00666F26"/>
    <w:rsid w:val="006952A6"/>
    <w:rsid w:val="006E4643"/>
    <w:rsid w:val="00756547"/>
    <w:rsid w:val="00791B4D"/>
    <w:rsid w:val="007E7DCD"/>
    <w:rsid w:val="008F53A1"/>
    <w:rsid w:val="00917840"/>
    <w:rsid w:val="009757DC"/>
    <w:rsid w:val="0099729D"/>
    <w:rsid w:val="009A1FC5"/>
    <w:rsid w:val="009D0EDB"/>
    <w:rsid w:val="00A13AFD"/>
    <w:rsid w:val="00A41042"/>
    <w:rsid w:val="00A74850"/>
    <w:rsid w:val="00A82152"/>
    <w:rsid w:val="00AB3515"/>
    <w:rsid w:val="00AD2CF2"/>
    <w:rsid w:val="00BB5D03"/>
    <w:rsid w:val="00BE35DB"/>
    <w:rsid w:val="00C80A7F"/>
    <w:rsid w:val="00CC2219"/>
    <w:rsid w:val="00D16BF2"/>
    <w:rsid w:val="00D206A9"/>
    <w:rsid w:val="00E32EC0"/>
    <w:rsid w:val="00E55942"/>
    <w:rsid w:val="00EB662B"/>
    <w:rsid w:val="00EE6A0E"/>
    <w:rsid w:val="00F206F1"/>
    <w:rsid w:val="00FA6336"/>
    <w:rsid w:val="00FD23D0"/>
    <w:rsid w:val="00FD6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DF6165-AEAF-4E48-BC57-E33229A34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5F5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D618B"/>
    <w:pPr>
      <w:keepNext/>
      <w:keepLines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D618B"/>
    <w:pPr>
      <w:keepNext/>
      <w:keepLines/>
      <w:outlineLvl w:val="1"/>
    </w:pPr>
    <w:rPr>
      <w:rFonts w:eastAsiaTheme="majorEastAsia" w:cstheme="majorBidi"/>
      <w:color w:val="2E74B5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D618B"/>
    <w:pPr>
      <w:keepNext/>
      <w:keepLines/>
      <w:outlineLvl w:val="2"/>
    </w:pPr>
    <w:rPr>
      <w:rFonts w:eastAsiaTheme="majorEastAsia" w:cstheme="majorBidi"/>
      <w:color w:val="2E74B5" w:themeColor="accent1" w:themeShade="BF"/>
      <w:sz w:val="24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62843"/>
    <w:pPr>
      <w:keepNext/>
      <w:keepLines/>
      <w:outlineLvl w:val="3"/>
    </w:pPr>
    <w:rPr>
      <w:rFonts w:eastAsiaTheme="majorEastAsia" w:cstheme="majorBidi"/>
      <w:color w:val="2E74B5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062843"/>
    <w:pPr>
      <w:outlineLvl w:val="4"/>
    </w:pPr>
    <w:rPr>
      <w:rFonts w:eastAsiaTheme="minorEastAsia"/>
      <w:i/>
      <w:color w:val="2E74B5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062843"/>
    <w:pPr>
      <w:keepNext/>
      <w:keepLines/>
      <w:outlineLvl w:val="5"/>
    </w:pPr>
    <w:rPr>
      <w:rFonts w:eastAsiaTheme="majorEastAsia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D618B"/>
    <w:rPr>
      <w:rFonts w:eastAsiaTheme="majorEastAsia" w:cstheme="majorBidi"/>
      <w:color w:val="2E74B5" w:themeColor="accent1" w:themeShade="BF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D618B"/>
    <w:rPr>
      <w:rFonts w:eastAsiaTheme="majorEastAsia" w:cstheme="majorBidi"/>
      <w:color w:val="2E74B5" w:themeColor="accent1" w:themeShade="BF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FD618B"/>
    <w:rPr>
      <w:rFonts w:eastAsiaTheme="majorEastAsia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062843"/>
    <w:rPr>
      <w:rFonts w:ascii="Calibri Light" w:eastAsiaTheme="minorEastAsia" w:hAnsi="Calibri Light"/>
      <w:i/>
      <w:color w:val="2E74B5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062843"/>
    <w:rPr>
      <w:rFonts w:eastAsiaTheme="majorEastAsia" w:cstheme="majorBidi"/>
      <w:color w:val="1F4D78" w:themeColor="accent1" w:themeShade="7F"/>
    </w:rPr>
  </w:style>
  <w:style w:type="paragraph" w:customStyle="1" w:styleId="Stata">
    <w:name w:val="Stata"/>
    <w:basedOn w:val="Normal"/>
    <w:autoRedefine/>
    <w:qFormat/>
    <w:rsid w:val="00062843"/>
    <w:rPr>
      <w:rFonts w:ascii="Courier New" w:hAnsi="Courier New"/>
      <w:color w:val="0000FF"/>
      <w:sz w:val="16"/>
    </w:rPr>
  </w:style>
  <w:style w:type="paragraph" w:styleId="ListParagraph">
    <w:name w:val="List Paragraph"/>
    <w:basedOn w:val="Normal"/>
    <w:uiPriority w:val="34"/>
    <w:qFormat/>
    <w:rsid w:val="00062843"/>
    <w:pPr>
      <w:ind w:left="720"/>
      <w:contextualSpacing/>
    </w:pPr>
  </w:style>
  <w:style w:type="table" w:styleId="TableGrid">
    <w:name w:val="Table Grid"/>
    <w:basedOn w:val="TableNormal"/>
    <w:uiPriority w:val="59"/>
    <w:rsid w:val="00BE35DB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>London School of Hygiene &amp; Tropical Medicine</Company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 McCarthy</dc:creator>
  <cp:keywords/>
  <dc:description/>
  <cp:lastModifiedBy>Ona McCarthy</cp:lastModifiedBy>
  <cp:revision>2</cp:revision>
  <dcterms:created xsi:type="dcterms:W3CDTF">2015-12-11T11:50:00Z</dcterms:created>
  <dcterms:modified xsi:type="dcterms:W3CDTF">2015-12-11T11:50:00Z</dcterms:modified>
</cp:coreProperties>
</file>